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00"/>
      </w:tblGrid>
      <w:tr w:rsidR="00FE1F5D" w14:paraId="1CA9FF2D" w14:textId="77777777" w:rsidTr="009C741A">
        <w:tc>
          <w:tcPr>
            <w:tcW w:w="5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1814C" w14:textId="310B64FF" w:rsidR="00FE1F5D" w:rsidRDefault="00E8055D">
            <w:r>
              <w:t xml:space="preserve">Supplementary </w:t>
            </w:r>
            <w:r w:rsidR="00A65BA6">
              <w:t xml:space="preserve">Table </w:t>
            </w:r>
            <w:r w:rsidR="00D13D27">
              <w:t>S</w:t>
            </w:r>
            <w:r w:rsidR="000C0364">
              <w:t>1</w:t>
            </w:r>
            <w:r w:rsidR="00A65BA6">
              <w:t xml:space="preserve">. </w:t>
            </w:r>
            <w:r w:rsidR="00AB696E">
              <w:t>Number of a</w:t>
            </w:r>
            <w:r w:rsidR="00A65BA6">
              <w:t>mino acid</w:t>
            </w:r>
            <w:r w:rsidR="00AB696E">
              <w:t>s</w:t>
            </w:r>
            <w:r w:rsidR="00A65BA6">
              <w:t xml:space="preserve"> </w:t>
            </w:r>
            <w:r w:rsidR="00AB696E">
              <w:t>encoded in</w:t>
            </w:r>
            <w:r w:rsidR="00A65BA6">
              <w:t xml:space="preserve"> </w:t>
            </w:r>
            <w:r w:rsidR="001A311C">
              <w:t xml:space="preserve">the 200 </w:t>
            </w:r>
            <w:proofErr w:type="spellStart"/>
            <w:r w:rsidR="00A65BA6">
              <w:t>begomovirus</w:t>
            </w:r>
            <w:proofErr w:type="spellEnd"/>
            <w:r w:rsidR="00A65BA6">
              <w:t xml:space="preserve"> </w:t>
            </w:r>
            <w:r w:rsidR="00A65BA6" w:rsidRPr="00EB7F15">
              <w:rPr>
                <w:i/>
                <w:iCs/>
              </w:rPr>
              <w:t>C4/AC4</w:t>
            </w:r>
            <w:r w:rsidR="00A65BA6">
              <w:t xml:space="preserve"> </w:t>
            </w:r>
            <w:r w:rsidR="00AB696E">
              <w:t>gene</w:t>
            </w:r>
            <w:r w:rsidR="00A65BA6">
              <w:t xml:space="preserve">s </w:t>
            </w:r>
            <w:proofErr w:type="spellStart"/>
            <w:r w:rsidR="00A65BA6">
              <w:t>analysed</w:t>
            </w:r>
            <w:proofErr w:type="spellEnd"/>
            <w:r w:rsidR="00A65BA6">
              <w:t>.</w:t>
            </w:r>
          </w:p>
        </w:tc>
      </w:tr>
      <w:tr w:rsidR="00A65BA6" w14:paraId="5B05F145" w14:textId="77777777" w:rsidTr="001903B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40B8CA2" w14:textId="64F6DC64" w:rsidR="00A65BA6" w:rsidRDefault="00A65BA6" w:rsidP="00077C00">
            <w:pPr>
              <w:jc w:val="center"/>
            </w:pPr>
            <w:r>
              <w:t>Amino acid length</w:t>
            </w:r>
          </w:p>
          <w:p w14:paraId="40AF2E86" w14:textId="4C30B7E4" w:rsidR="00A65BA6" w:rsidRDefault="00A65BA6" w:rsidP="00077C00">
            <w:pPr>
              <w:jc w:val="center"/>
            </w:pPr>
            <w:r>
              <w:t>of C4/AC4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691025A" w14:textId="77777777" w:rsidR="00A65BA6" w:rsidRDefault="00A65BA6" w:rsidP="00077C00">
            <w:pPr>
              <w:jc w:val="center"/>
            </w:pPr>
            <w:r>
              <w:t xml:space="preserve">Number of </w:t>
            </w:r>
            <w:proofErr w:type="spellStart"/>
            <w:r>
              <w:t>begomovirus</w:t>
            </w:r>
            <w:proofErr w:type="spellEnd"/>
          </w:p>
          <w:p w14:paraId="1B98A7F8" w14:textId="4914BA8F" w:rsidR="00A65BA6" w:rsidRDefault="001A311C" w:rsidP="00077C00">
            <w:pPr>
              <w:jc w:val="center"/>
            </w:pPr>
            <w:r>
              <w:t>s</w:t>
            </w:r>
            <w:r w:rsidR="00A65BA6">
              <w:t>pecies</w:t>
            </w:r>
            <w:r>
              <w:t xml:space="preserve"> (%)</w:t>
            </w:r>
          </w:p>
        </w:tc>
      </w:tr>
      <w:tr w:rsidR="00A65BA6" w14:paraId="763AB056" w14:textId="77777777" w:rsidTr="001903B7">
        <w:tc>
          <w:tcPr>
            <w:tcW w:w="2790" w:type="dxa"/>
            <w:tcBorders>
              <w:top w:val="single" w:sz="4" w:space="0" w:color="auto"/>
            </w:tcBorders>
          </w:tcPr>
          <w:p w14:paraId="0E05C387" w14:textId="33F816F5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85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E2AD542" w14:textId="1AA26325" w:rsidR="00A65BA6" w:rsidRDefault="00A65BA6" w:rsidP="00077C00">
            <w:pPr>
              <w:jc w:val="center"/>
            </w:pPr>
            <w:r>
              <w:t>106</w:t>
            </w:r>
            <w:r w:rsidR="001A311C">
              <w:t xml:space="preserve"> (53)</w:t>
            </w:r>
          </w:p>
        </w:tc>
      </w:tr>
      <w:tr w:rsidR="00A65BA6" w14:paraId="3B231834" w14:textId="77777777" w:rsidTr="001903B7">
        <w:tc>
          <w:tcPr>
            <w:tcW w:w="2790" w:type="dxa"/>
          </w:tcPr>
          <w:p w14:paraId="77C51F08" w14:textId="4690EFD9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90</w:t>
            </w:r>
          </w:p>
        </w:tc>
        <w:tc>
          <w:tcPr>
            <w:tcW w:w="2700" w:type="dxa"/>
          </w:tcPr>
          <w:p w14:paraId="60447BF4" w14:textId="4DE770A4" w:rsidR="00A65BA6" w:rsidRDefault="00A65BA6" w:rsidP="00077C00">
            <w:pPr>
              <w:jc w:val="center"/>
            </w:pPr>
            <w:r>
              <w:t>1</w:t>
            </w:r>
            <w:r w:rsidR="001A311C">
              <w:t xml:space="preserve"> (-)</w:t>
            </w:r>
          </w:p>
        </w:tc>
      </w:tr>
      <w:tr w:rsidR="00A65BA6" w14:paraId="3F35D33A" w14:textId="77777777" w:rsidTr="001903B7">
        <w:tc>
          <w:tcPr>
            <w:tcW w:w="2790" w:type="dxa"/>
          </w:tcPr>
          <w:p w14:paraId="27BE1FF0" w14:textId="1FDCD5B9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94</w:t>
            </w:r>
          </w:p>
        </w:tc>
        <w:tc>
          <w:tcPr>
            <w:tcW w:w="2700" w:type="dxa"/>
          </w:tcPr>
          <w:p w14:paraId="43DBF1DC" w14:textId="49CE1A90" w:rsidR="00A65BA6" w:rsidRDefault="00A65BA6" w:rsidP="00077C00">
            <w:pPr>
              <w:tabs>
                <w:tab w:val="bar" w:pos="1150"/>
              </w:tabs>
              <w:jc w:val="center"/>
            </w:pPr>
            <w:r>
              <w:t>2</w:t>
            </w:r>
            <w:r w:rsidR="001A311C">
              <w:t xml:space="preserve"> (1)</w:t>
            </w:r>
          </w:p>
        </w:tc>
      </w:tr>
      <w:tr w:rsidR="00A65BA6" w14:paraId="2D41EF3A" w14:textId="77777777" w:rsidTr="001903B7">
        <w:tc>
          <w:tcPr>
            <w:tcW w:w="2790" w:type="dxa"/>
          </w:tcPr>
          <w:p w14:paraId="7EB9632D" w14:textId="33AEDB6E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96</w:t>
            </w:r>
          </w:p>
        </w:tc>
        <w:tc>
          <w:tcPr>
            <w:tcW w:w="2700" w:type="dxa"/>
          </w:tcPr>
          <w:p w14:paraId="291EBE05" w14:textId="2F9DFD34" w:rsidR="00A65BA6" w:rsidRDefault="00A65BA6" w:rsidP="00077C00">
            <w:pPr>
              <w:jc w:val="center"/>
            </w:pPr>
            <w:r>
              <w:t>26</w:t>
            </w:r>
            <w:r w:rsidR="001A311C">
              <w:t xml:space="preserve"> (13)</w:t>
            </w:r>
          </w:p>
        </w:tc>
      </w:tr>
      <w:tr w:rsidR="00A65BA6" w14:paraId="2DBCF43F" w14:textId="77777777" w:rsidTr="001903B7">
        <w:tc>
          <w:tcPr>
            <w:tcW w:w="2790" w:type="dxa"/>
          </w:tcPr>
          <w:p w14:paraId="25BF2478" w14:textId="1DBAC282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97</w:t>
            </w:r>
          </w:p>
        </w:tc>
        <w:tc>
          <w:tcPr>
            <w:tcW w:w="2700" w:type="dxa"/>
          </w:tcPr>
          <w:p w14:paraId="30E6E949" w14:textId="26B6ACE9" w:rsidR="00A65BA6" w:rsidRDefault="00A65BA6" w:rsidP="00077C00">
            <w:pPr>
              <w:jc w:val="center"/>
            </w:pPr>
            <w:r>
              <w:t>37</w:t>
            </w:r>
            <w:r w:rsidR="001A311C">
              <w:t xml:space="preserve"> (19)</w:t>
            </w:r>
          </w:p>
        </w:tc>
      </w:tr>
      <w:tr w:rsidR="00A65BA6" w14:paraId="2B9A7579" w14:textId="77777777" w:rsidTr="009C741A">
        <w:tc>
          <w:tcPr>
            <w:tcW w:w="2790" w:type="dxa"/>
            <w:tcBorders>
              <w:bottom w:val="single" w:sz="4" w:space="0" w:color="auto"/>
            </w:tcBorders>
          </w:tcPr>
          <w:p w14:paraId="42BB04A1" w14:textId="42E0216D" w:rsidR="00A65BA6" w:rsidRDefault="00A65BA6" w:rsidP="00077C00">
            <w:pPr>
              <w:tabs>
                <w:tab w:val="center" w:pos="700"/>
              </w:tabs>
              <w:jc w:val="center"/>
            </w:pPr>
            <w:r>
              <w:t>1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BAD7200" w14:textId="0A625950" w:rsidR="00A65BA6" w:rsidRDefault="00A65BA6" w:rsidP="00077C00">
            <w:pPr>
              <w:jc w:val="center"/>
            </w:pPr>
            <w:r>
              <w:t>28</w:t>
            </w:r>
            <w:r w:rsidR="001A311C">
              <w:t xml:space="preserve"> (14)</w:t>
            </w:r>
          </w:p>
        </w:tc>
      </w:tr>
    </w:tbl>
    <w:p w14:paraId="5AAE0095" w14:textId="77777777" w:rsidR="006F3928" w:rsidRDefault="00752200" w:rsidP="00077C00">
      <w:pPr>
        <w:jc w:val="center"/>
      </w:pPr>
    </w:p>
    <w:sectPr w:rsidR="006F3928" w:rsidSect="00724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5D"/>
    <w:rsid w:val="00007A34"/>
    <w:rsid w:val="00077C00"/>
    <w:rsid w:val="0008792E"/>
    <w:rsid w:val="00090DE9"/>
    <w:rsid w:val="000C0364"/>
    <w:rsid w:val="000D1BDA"/>
    <w:rsid w:val="000E096E"/>
    <w:rsid w:val="00113CBA"/>
    <w:rsid w:val="00151EA4"/>
    <w:rsid w:val="001903B7"/>
    <w:rsid w:val="001A311C"/>
    <w:rsid w:val="001C2A1F"/>
    <w:rsid w:val="001E22DD"/>
    <w:rsid w:val="00234B43"/>
    <w:rsid w:val="00236372"/>
    <w:rsid w:val="002470EF"/>
    <w:rsid w:val="0027182D"/>
    <w:rsid w:val="00281568"/>
    <w:rsid w:val="002B691C"/>
    <w:rsid w:val="002F4A88"/>
    <w:rsid w:val="00311B48"/>
    <w:rsid w:val="00321638"/>
    <w:rsid w:val="00322D65"/>
    <w:rsid w:val="00370550"/>
    <w:rsid w:val="00387EC6"/>
    <w:rsid w:val="003943E3"/>
    <w:rsid w:val="003A454A"/>
    <w:rsid w:val="004077DB"/>
    <w:rsid w:val="00410291"/>
    <w:rsid w:val="00505223"/>
    <w:rsid w:val="005127F3"/>
    <w:rsid w:val="0052768A"/>
    <w:rsid w:val="005657FD"/>
    <w:rsid w:val="00570F21"/>
    <w:rsid w:val="005B398C"/>
    <w:rsid w:val="00614E4C"/>
    <w:rsid w:val="006468C3"/>
    <w:rsid w:val="006B2C25"/>
    <w:rsid w:val="006B45E6"/>
    <w:rsid w:val="006C416D"/>
    <w:rsid w:val="006E5650"/>
    <w:rsid w:val="00717BDC"/>
    <w:rsid w:val="00724B9D"/>
    <w:rsid w:val="00725068"/>
    <w:rsid w:val="00742064"/>
    <w:rsid w:val="00752200"/>
    <w:rsid w:val="007535EA"/>
    <w:rsid w:val="00783D6C"/>
    <w:rsid w:val="007F4409"/>
    <w:rsid w:val="008336A2"/>
    <w:rsid w:val="008874F8"/>
    <w:rsid w:val="008A1994"/>
    <w:rsid w:val="008B4FF7"/>
    <w:rsid w:val="008C682D"/>
    <w:rsid w:val="00934516"/>
    <w:rsid w:val="0094031E"/>
    <w:rsid w:val="009B37E1"/>
    <w:rsid w:val="009C741A"/>
    <w:rsid w:val="009F00A3"/>
    <w:rsid w:val="00A65BA6"/>
    <w:rsid w:val="00A85C80"/>
    <w:rsid w:val="00A90387"/>
    <w:rsid w:val="00AA105D"/>
    <w:rsid w:val="00AB696E"/>
    <w:rsid w:val="00B001BA"/>
    <w:rsid w:val="00B174B0"/>
    <w:rsid w:val="00B31711"/>
    <w:rsid w:val="00B35FF0"/>
    <w:rsid w:val="00B806B5"/>
    <w:rsid w:val="00BD264D"/>
    <w:rsid w:val="00BF630D"/>
    <w:rsid w:val="00C00530"/>
    <w:rsid w:val="00C6157B"/>
    <w:rsid w:val="00C85372"/>
    <w:rsid w:val="00C857D1"/>
    <w:rsid w:val="00C87FC8"/>
    <w:rsid w:val="00CC0685"/>
    <w:rsid w:val="00CD2B89"/>
    <w:rsid w:val="00CE6A80"/>
    <w:rsid w:val="00D10CD2"/>
    <w:rsid w:val="00D13D27"/>
    <w:rsid w:val="00DA53BD"/>
    <w:rsid w:val="00DC1AEE"/>
    <w:rsid w:val="00DD1513"/>
    <w:rsid w:val="00DE1D7F"/>
    <w:rsid w:val="00DF2C68"/>
    <w:rsid w:val="00E12904"/>
    <w:rsid w:val="00E41A9F"/>
    <w:rsid w:val="00E45B67"/>
    <w:rsid w:val="00E506E3"/>
    <w:rsid w:val="00E51240"/>
    <w:rsid w:val="00E655AB"/>
    <w:rsid w:val="00E8055D"/>
    <w:rsid w:val="00EB7F15"/>
    <w:rsid w:val="00EC06D6"/>
    <w:rsid w:val="00F31503"/>
    <w:rsid w:val="00F61D76"/>
    <w:rsid w:val="00FB5E62"/>
    <w:rsid w:val="00FC1FD3"/>
    <w:rsid w:val="00FC74AC"/>
    <w:rsid w:val="00FD213A"/>
    <w:rsid w:val="00FE1F5D"/>
    <w:rsid w:val="00FE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31CC8"/>
  <w15:chartTrackingRefBased/>
  <w15:docId w15:val="{6A4FED56-F8EF-BC48-BA36-2227301F3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9</cp:revision>
  <dcterms:created xsi:type="dcterms:W3CDTF">2020-02-27T17:45:00Z</dcterms:created>
  <dcterms:modified xsi:type="dcterms:W3CDTF">2020-12-11T17:57:00Z</dcterms:modified>
</cp:coreProperties>
</file>